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nivariate Cox regression analysis to select 6 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-related lncRNAs with prognostic value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2"/>
        <w:tblW w:w="781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476"/>
        <w:gridCol w:w="1476"/>
        <w:gridCol w:w="1476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38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05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73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1020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73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MA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970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8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30324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8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14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10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42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03081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34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439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42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78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5723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55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C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48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74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626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61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212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4902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673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193398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1240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R, hazard ratio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774F2C"/>
    <w:rsid w:val="3AE570C3"/>
    <w:rsid w:val="5DE46BF1"/>
    <w:rsid w:val="7CCB1FAC"/>
    <w:rsid w:val="7D2D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8:40:00Z</dcterms:created>
  <dc:creator>immrl</dc:creator>
  <cp:lastModifiedBy>巍</cp:lastModifiedBy>
  <dcterms:modified xsi:type="dcterms:W3CDTF">2021-12-20T05:3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180EE7F8ACB41509A7FFA37B743AE97</vt:lpwstr>
  </property>
</Properties>
</file>